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C2D8D" w:rsidRPr="001436D6" w:rsidRDefault="000E7D6E" w:rsidP="00BC2D8D">
      <w:pPr>
        <w:rPr>
          <w:rFonts w:ascii="Times New Roman" w:hAnsi="Times New Roman" w:cs="Times New Roman"/>
          <w:szCs w:val="21"/>
        </w:rPr>
      </w:pPr>
      <w:r w:rsidRPr="001436D6">
        <w:rPr>
          <w:rFonts w:ascii="Times New Roman" w:hAnsi="Times New Roman" w:cs="Times New Roman"/>
          <w:kern w:val="0"/>
          <w:szCs w:val="21"/>
        </w:rPr>
        <w:t>S</w:t>
      </w:r>
      <w:r w:rsidRPr="001436D6">
        <w:rPr>
          <w:rFonts w:ascii="Times New Roman" w:hAnsi="Times New Roman" w:cs="Times New Roman"/>
          <w:szCs w:val="21"/>
        </w:rPr>
        <w:t>2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="00BC2D8D" w:rsidRPr="001436D6">
        <w:rPr>
          <w:rFonts w:ascii="Times New Roman" w:hAnsi="Times New Roman" w:cs="Times New Roman"/>
          <w:szCs w:val="21"/>
        </w:rPr>
        <w:t>Table</w:t>
      </w:r>
      <w:r w:rsidR="001436D6" w:rsidRPr="001436D6">
        <w:rPr>
          <w:rFonts w:ascii="Times New Roman" w:hAnsi="Times New Roman" w:cs="Times New Roman"/>
          <w:szCs w:val="21"/>
        </w:rPr>
        <w:t xml:space="preserve">:  </w:t>
      </w:r>
      <w:r w:rsidR="001F02B0" w:rsidRPr="001436D6">
        <w:rPr>
          <w:rFonts w:ascii="Times New Roman" w:hAnsi="Times New Roman" w:cs="Times New Roman"/>
          <w:szCs w:val="21"/>
        </w:rPr>
        <w:t>MRLK</w:t>
      </w:r>
      <w:r w:rsidR="00BC2D8D" w:rsidRPr="001436D6">
        <w:rPr>
          <w:rFonts w:ascii="Times New Roman" w:hAnsi="Times New Roman" w:cs="Times New Roman"/>
          <w:szCs w:val="21"/>
        </w:rPr>
        <w:t xml:space="preserve"> genes identified in the </w:t>
      </w:r>
      <w:hyperlink r:id="rId6" w:history="1">
        <w:r w:rsidR="00864296" w:rsidRPr="001436D6">
          <w:rPr>
            <w:rFonts w:ascii="Times New Roman" w:hAnsi="Times New Roman" w:cs="Times New Roman"/>
            <w:szCs w:val="21"/>
          </w:rPr>
          <w:t>Arabidopsis thaliana</w:t>
        </w:r>
      </w:hyperlink>
      <w:r w:rsidR="00BC2D8D" w:rsidRPr="001436D6">
        <w:rPr>
          <w:rFonts w:ascii="Times New Roman" w:hAnsi="Times New Roman" w:cs="Times New Roman"/>
          <w:szCs w:val="21"/>
        </w:rPr>
        <w:tab/>
      </w:r>
    </w:p>
    <w:tbl>
      <w:tblPr>
        <w:tblW w:w="12982" w:type="dxa"/>
        <w:tblInd w:w="96" w:type="dxa"/>
        <w:tblLook w:val="04A0"/>
      </w:tblPr>
      <w:tblGrid>
        <w:gridCol w:w="2345"/>
        <w:gridCol w:w="1984"/>
        <w:gridCol w:w="2418"/>
        <w:gridCol w:w="1656"/>
        <w:gridCol w:w="1658"/>
        <w:gridCol w:w="1484"/>
        <w:gridCol w:w="1437"/>
      </w:tblGrid>
      <w:tr w:rsidR="00EC5F18" w:rsidRPr="003326AA" w:rsidTr="00EC5F18">
        <w:trPr>
          <w:trHeight w:val="212"/>
        </w:trPr>
        <w:tc>
          <w:tcPr>
            <w:tcW w:w="2345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C5F18" w:rsidRPr="00C37974" w:rsidRDefault="009B200E" w:rsidP="00C1074E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Number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C5F18" w:rsidRPr="003326AA" w:rsidRDefault="00EC5F18" w:rsidP="00F9128A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Gene </w:t>
            </w:r>
            <w:r w:rsidRPr="003326A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ame</w:t>
            </w:r>
          </w:p>
        </w:tc>
        <w:tc>
          <w:tcPr>
            <w:tcW w:w="2418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C5F18" w:rsidRPr="003326AA" w:rsidRDefault="00EC5F18" w:rsidP="00F9128A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ther name</w:t>
            </w:r>
          </w:p>
        </w:tc>
        <w:tc>
          <w:tcPr>
            <w:tcW w:w="1656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C5F18" w:rsidRPr="009B200E" w:rsidRDefault="00EC5F18" w:rsidP="00F9128A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9B20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hr</w:t>
            </w:r>
            <w:proofErr w:type="spellEnd"/>
          </w:p>
        </w:tc>
        <w:tc>
          <w:tcPr>
            <w:tcW w:w="1658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C5F18" w:rsidRPr="009B200E" w:rsidRDefault="00EC5F18" w:rsidP="00F9128A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B20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ORF (</w:t>
            </w:r>
            <w:proofErr w:type="spellStart"/>
            <w:r w:rsidRPr="009B20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a</w:t>
            </w:r>
            <w:proofErr w:type="spellEnd"/>
            <w:r w:rsidRPr="009B20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84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C5F18" w:rsidRPr="009B200E" w:rsidRDefault="00EC5F18" w:rsidP="00F9128A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B20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W(</w:t>
            </w:r>
            <w:proofErr w:type="spellStart"/>
            <w:r w:rsidRPr="009B20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kDa</w:t>
            </w:r>
            <w:proofErr w:type="spellEnd"/>
            <w:r w:rsidRPr="009B20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37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C5F18" w:rsidRPr="009B200E" w:rsidRDefault="00EC5F18" w:rsidP="00F9128A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9B20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I</w:t>
            </w:r>
            <w:proofErr w:type="spellEnd"/>
          </w:p>
        </w:tc>
      </w:tr>
      <w:tr w:rsidR="00EC5F18" w:rsidRPr="00481C63" w:rsidTr="00EC5F18">
        <w:trPr>
          <w:trHeight w:val="171"/>
        </w:trPr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F18" w:rsidRPr="00481C63" w:rsidRDefault="00EC5F18" w:rsidP="00C1074E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F18" w:rsidRPr="00481C63" w:rsidRDefault="0012061E" w:rsidP="00F9128A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  <w:hyperlink r:id="rId7" w:history="1">
              <w:r w:rsidR="00EC5F18" w:rsidRPr="00481C63">
                <w:rPr>
                  <w:rStyle w:val="a5"/>
                  <w:rFonts w:ascii="Times New Roman" w:hAnsi="Times New Roman" w:cs="Times New Roman"/>
                  <w:color w:val="000000" w:themeColor="text1"/>
                  <w:szCs w:val="21"/>
                  <w:u w:val="none"/>
                </w:rPr>
                <w:t>AT1G07650.2</w:t>
              </w:r>
            </w:hyperlink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F18" w:rsidRPr="00481C63" w:rsidRDefault="00EC5F18" w:rsidP="00F9128A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F18" w:rsidRPr="009B200E" w:rsidRDefault="00EC5F18" w:rsidP="00F9128A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B200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F18" w:rsidRPr="009B200E" w:rsidRDefault="00EC5F18" w:rsidP="00F9128A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B200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02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F18" w:rsidRPr="009B200E" w:rsidRDefault="00EC5F18" w:rsidP="00F9128A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B200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13497.3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F18" w:rsidRPr="009B200E" w:rsidRDefault="00EC5F18" w:rsidP="00F9128A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9B200E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8.8892</w:t>
            </w:r>
          </w:p>
        </w:tc>
      </w:tr>
      <w:tr w:rsidR="00EC5F18" w:rsidRPr="00481C63" w:rsidTr="00EC5F18">
        <w:trPr>
          <w:trHeight w:val="171"/>
        </w:trPr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F18" w:rsidRPr="00481C63" w:rsidRDefault="00EC5F18" w:rsidP="00C1074E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F18" w:rsidRPr="00481C63" w:rsidRDefault="00EC5F18" w:rsidP="00F9128A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  <w:r w:rsidRPr="00481C63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AT1G25570.1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F18" w:rsidRPr="00481C63" w:rsidRDefault="00EC5F18" w:rsidP="00F9128A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F18" w:rsidRPr="00481C63" w:rsidRDefault="00EC5F18" w:rsidP="00F9128A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481C6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F18" w:rsidRPr="00481C63" w:rsidRDefault="00EC5F18" w:rsidP="00F9128A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481C6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28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F18" w:rsidRPr="00481C63" w:rsidRDefault="00EC5F18" w:rsidP="00F9128A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481C63">
              <w:rPr>
                <w:rFonts w:ascii="Times New Roman" w:hAnsi="Times New Roman" w:cs="Times New Roman"/>
                <w:color w:val="000000" w:themeColor="text1"/>
                <w:szCs w:val="21"/>
              </w:rPr>
              <w:t>68971.6 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F18" w:rsidRPr="00481C63" w:rsidRDefault="00EC5F18" w:rsidP="00F9128A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481C6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.1033</w:t>
            </w:r>
          </w:p>
        </w:tc>
      </w:tr>
      <w:tr w:rsidR="00EC5F18" w:rsidRPr="00481C63" w:rsidTr="00EC5F18">
        <w:trPr>
          <w:trHeight w:val="171"/>
        </w:trPr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F18" w:rsidRPr="00481C63" w:rsidRDefault="00EC5F18" w:rsidP="00C1074E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F18" w:rsidRPr="00481C63" w:rsidRDefault="00EC5F18" w:rsidP="00F9128A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  <w:r w:rsidRPr="00481C63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AT1G28340.1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F18" w:rsidRPr="00481C63" w:rsidRDefault="00EC5F18" w:rsidP="00F9128A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F18" w:rsidRPr="00481C63" w:rsidRDefault="00EC5F18" w:rsidP="00F9128A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481C6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F18" w:rsidRPr="00481C63" w:rsidRDefault="00EC5F18" w:rsidP="00F9128A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481C6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26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F18" w:rsidRPr="00481C63" w:rsidRDefault="00EC5F18" w:rsidP="00F9128A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481C63">
              <w:rPr>
                <w:rFonts w:ascii="Times New Roman" w:hAnsi="Times New Roman" w:cs="Times New Roman"/>
                <w:color w:val="000000" w:themeColor="text1"/>
                <w:szCs w:val="21"/>
              </w:rPr>
              <w:t>68418.1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F18" w:rsidRPr="00481C63" w:rsidRDefault="00EC5F18" w:rsidP="00F9128A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481C63">
              <w:rPr>
                <w:rFonts w:ascii="Times New Roman" w:hAnsi="Times New Roman" w:cs="Times New Roman"/>
                <w:color w:val="000000" w:themeColor="text1"/>
                <w:szCs w:val="21"/>
              </w:rPr>
              <w:t>8.4523</w:t>
            </w:r>
          </w:p>
        </w:tc>
      </w:tr>
      <w:tr w:rsidR="00EC5F18" w:rsidRPr="00481C63" w:rsidTr="00EC5F18">
        <w:trPr>
          <w:trHeight w:val="171"/>
        </w:trPr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F18" w:rsidRPr="00481C63" w:rsidRDefault="00EC5F18" w:rsidP="00C1074E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/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F18" w:rsidRPr="00481C63" w:rsidRDefault="00EC5F18" w:rsidP="00F9128A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  <w:r w:rsidRPr="00481C63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AT1G29720.1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F18" w:rsidRPr="00481C63" w:rsidRDefault="00EC5F18" w:rsidP="00F9128A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F18" w:rsidRPr="00481C63" w:rsidRDefault="00EC5F18" w:rsidP="00F9128A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481C6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F18" w:rsidRPr="00481C63" w:rsidRDefault="00EC5F18" w:rsidP="00F9128A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481C6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019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F18" w:rsidRPr="00481C63" w:rsidRDefault="00EC5F18" w:rsidP="00F9128A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481C63">
              <w:rPr>
                <w:rFonts w:ascii="Times New Roman" w:hAnsi="Times New Roman" w:cs="Times New Roman"/>
                <w:color w:val="000000" w:themeColor="text1"/>
                <w:szCs w:val="21"/>
              </w:rPr>
              <w:t>112761.4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F18" w:rsidRPr="00481C63" w:rsidRDefault="00EC5F18" w:rsidP="00F9128A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481C63">
              <w:rPr>
                <w:rFonts w:ascii="Times New Roman" w:hAnsi="Times New Roman" w:cs="Times New Roman"/>
                <w:color w:val="000000" w:themeColor="text1"/>
                <w:szCs w:val="21"/>
              </w:rPr>
              <w:t>7.3086 </w:t>
            </w:r>
          </w:p>
        </w:tc>
      </w:tr>
      <w:tr w:rsidR="00EC5F18" w:rsidRPr="00481C63" w:rsidTr="00EC5F18">
        <w:trPr>
          <w:trHeight w:val="171"/>
        </w:trPr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F18" w:rsidRPr="00481C63" w:rsidRDefault="00EC5F18" w:rsidP="00C1074E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/>
                <w:color w:val="000000" w:themeColor="text1"/>
                <w:kern w:val="0"/>
                <w:szCs w:val="21"/>
              </w:rPr>
              <w:t>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C5F18" w:rsidRPr="00481C63" w:rsidRDefault="00EC5F18" w:rsidP="00F9128A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  <w:r w:rsidRPr="00481C63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AT1G29730.1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C5F18" w:rsidRPr="00481C63" w:rsidRDefault="00EC5F18" w:rsidP="00F9128A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F18" w:rsidRPr="00481C63" w:rsidRDefault="00EC5F18" w:rsidP="00F9128A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481C6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F18" w:rsidRPr="00481C63" w:rsidRDefault="00EC5F18" w:rsidP="00F9128A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481C6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969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F18" w:rsidRPr="00481C63" w:rsidRDefault="00EC5F18" w:rsidP="00F9128A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481C63">
              <w:rPr>
                <w:rFonts w:ascii="Times New Roman" w:hAnsi="Times New Roman" w:cs="Times New Roman"/>
                <w:color w:val="000000" w:themeColor="text1"/>
                <w:szCs w:val="21"/>
              </w:rPr>
              <w:t>107674.3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F18" w:rsidRPr="00481C63" w:rsidRDefault="00EC5F18" w:rsidP="00F9128A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481C63">
              <w:rPr>
                <w:rFonts w:ascii="Times New Roman" w:hAnsi="Times New Roman" w:cs="Times New Roman"/>
                <w:color w:val="000000" w:themeColor="text1"/>
                <w:szCs w:val="21"/>
              </w:rPr>
              <w:t>7.4699</w:t>
            </w:r>
          </w:p>
        </w:tc>
      </w:tr>
      <w:tr w:rsidR="00EC5F18" w:rsidRPr="00481C63" w:rsidTr="00EC5F18">
        <w:trPr>
          <w:trHeight w:val="171"/>
        </w:trPr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F18" w:rsidRPr="00481C63" w:rsidRDefault="00EC5F18" w:rsidP="00C1074E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/>
                <w:color w:val="000000" w:themeColor="text1"/>
                <w:kern w:val="0"/>
                <w:szCs w:val="21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F18" w:rsidRPr="00481C63" w:rsidRDefault="00EC5F18" w:rsidP="00F9128A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  <w:r w:rsidRPr="00481C63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AT1G29740.1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F18" w:rsidRPr="00481C63" w:rsidRDefault="00EC5F18" w:rsidP="00F9128A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F18" w:rsidRPr="00481C63" w:rsidRDefault="00EC5F18" w:rsidP="00F9128A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481C6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F18" w:rsidRPr="00481C63" w:rsidRDefault="00EC5F18" w:rsidP="00F9128A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481C6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078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F18" w:rsidRPr="00481C63" w:rsidRDefault="00EC5F18" w:rsidP="00F9128A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481C63">
              <w:rPr>
                <w:rFonts w:ascii="Times New Roman" w:hAnsi="Times New Roman" w:cs="Times New Roman"/>
                <w:color w:val="000000" w:themeColor="text1"/>
                <w:szCs w:val="21"/>
              </w:rPr>
              <w:t>120051.9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F18" w:rsidRPr="00481C63" w:rsidRDefault="00EC5F18" w:rsidP="00F9128A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481C63">
              <w:rPr>
                <w:rFonts w:ascii="Times New Roman" w:hAnsi="Times New Roman" w:cs="Times New Roman"/>
                <w:color w:val="000000" w:themeColor="text1"/>
                <w:szCs w:val="21"/>
              </w:rPr>
              <w:t>6.936</w:t>
            </w:r>
          </w:p>
        </w:tc>
      </w:tr>
      <w:tr w:rsidR="00EC5F18" w:rsidRPr="00481C63" w:rsidTr="00EC5F18">
        <w:trPr>
          <w:trHeight w:val="171"/>
        </w:trPr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F18" w:rsidRPr="00481C63" w:rsidRDefault="00EC5F18" w:rsidP="00C1074E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/>
                <w:color w:val="000000" w:themeColor="text1"/>
                <w:kern w:val="0"/>
                <w:szCs w:val="21"/>
              </w:rPr>
              <w:t>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F18" w:rsidRPr="00481C63" w:rsidRDefault="00EC5F18" w:rsidP="00F9128A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  <w:r w:rsidRPr="00481C63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AT1G29750.2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F18" w:rsidRPr="00481C63" w:rsidRDefault="00EC5F18" w:rsidP="00F9128A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481C63">
              <w:rPr>
                <w:rFonts w:ascii="Times New Roman" w:hAnsi="Times New Roman" w:cs="Times New Roman"/>
                <w:color w:val="000000" w:themeColor="text1"/>
                <w:szCs w:val="21"/>
              </w:rPr>
              <w:t>RKF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F18" w:rsidRPr="00481C63" w:rsidRDefault="00EC5F18" w:rsidP="00F9128A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481C6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F18" w:rsidRPr="00481C63" w:rsidRDefault="00EC5F18" w:rsidP="00F9128A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481C6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02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F18" w:rsidRPr="00481C63" w:rsidRDefault="00EC5F18" w:rsidP="00F9128A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481C63">
              <w:rPr>
                <w:rFonts w:ascii="Times New Roman" w:hAnsi="Times New Roman" w:cs="Times New Roman"/>
                <w:color w:val="000000" w:themeColor="text1"/>
                <w:szCs w:val="21"/>
              </w:rPr>
              <w:t>113462.3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F18" w:rsidRPr="00481C63" w:rsidRDefault="00EC5F18" w:rsidP="00F9128A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481C63">
              <w:rPr>
                <w:rFonts w:ascii="Times New Roman" w:hAnsi="Times New Roman" w:cs="Times New Roman"/>
                <w:color w:val="000000" w:themeColor="text1"/>
                <w:szCs w:val="21"/>
              </w:rPr>
              <w:t>7.9908 </w:t>
            </w:r>
          </w:p>
        </w:tc>
      </w:tr>
      <w:tr w:rsidR="00EC5F18" w:rsidRPr="00481C63" w:rsidTr="00EC5F18">
        <w:trPr>
          <w:trHeight w:val="171"/>
        </w:trPr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F18" w:rsidRPr="00481C63" w:rsidRDefault="00EC5F18" w:rsidP="00C1074E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/>
                <w:color w:val="000000" w:themeColor="text1"/>
                <w:kern w:val="0"/>
                <w:szCs w:val="21"/>
              </w:rPr>
              <w:t>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F18" w:rsidRPr="00481C63" w:rsidRDefault="00EC5F18" w:rsidP="00F9128A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  <w:r w:rsidRPr="00481C63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AT1G30570.1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F18" w:rsidRPr="00481C63" w:rsidRDefault="00EC5F18" w:rsidP="00F9128A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481C63">
              <w:rPr>
                <w:rFonts w:ascii="Times New Roman" w:hAnsi="Times New Roman" w:cs="Times New Roman"/>
                <w:color w:val="000000" w:themeColor="text1"/>
                <w:szCs w:val="21"/>
              </w:rPr>
              <w:t>HERK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F18" w:rsidRPr="00481C63" w:rsidRDefault="00EC5F18" w:rsidP="00F9128A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481C6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F18" w:rsidRPr="00481C63" w:rsidRDefault="00EC5F18" w:rsidP="00F9128A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481C6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849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F18" w:rsidRPr="00481C63" w:rsidRDefault="00EC5F18" w:rsidP="00F9128A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481C63">
              <w:rPr>
                <w:rFonts w:ascii="Times New Roman" w:hAnsi="Times New Roman" w:cs="Times New Roman"/>
                <w:color w:val="000000" w:themeColor="text1"/>
                <w:szCs w:val="21"/>
              </w:rPr>
              <w:t>93945.9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F18" w:rsidRPr="00481C63" w:rsidRDefault="00EC5F18" w:rsidP="00F9128A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481C63">
              <w:rPr>
                <w:rFonts w:ascii="Times New Roman" w:hAnsi="Times New Roman" w:cs="Times New Roman"/>
                <w:color w:val="000000" w:themeColor="text1"/>
                <w:szCs w:val="21"/>
              </w:rPr>
              <w:t>6.5889</w:t>
            </w:r>
          </w:p>
        </w:tc>
      </w:tr>
      <w:tr w:rsidR="00EC5F18" w:rsidRPr="00481C63" w:rsidTr="00EC5F18">
        <w:trPr>
          <w:trHeight w:val="171"/>
        </w:trPr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F18" w:rsidRPr="00481C63" w:rsidRDefault="00EC5F18" w:rsidP="00C1074E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/>
                <w:color w:val="000000" w:themeColor="text1"/>
                <w:kern w:val="0"/>
                <w:szCs w:val="21"/>
              </w:rPr>
              <w:t>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F18" w:rsidRPr="00481C63" w:rsidRDefault="00EC5F18" w:rsidP="00F9128A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  <w:r w:rsidRPr="00481C63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AT1G53420.1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F18" w:rsidRPr="00481C63" w:rsidRDefault="00EC5F18" w:rsidP="00F9128A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F18" w:rsidRPr="00481C63" w:rsidRDefault="00EC5F18" w:rsidP="00F9128A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481C6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F18" w:rsidRPr="00481C63" w:rsidRDefault="00EC5F18" w:rsidP="00F9128A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481C6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953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F18" w:rsidRPr="00481C63" w:rsidRDefault="00EC5F18" w:rsidP="00F9128A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481C63">
              <w:rPr>
                <w:rFonts w:ascii="Times New Roman" w:hAnsi="Times New Roman" w:cs="Times New Roman"/>
                <w:color w:val="000000" w:themeColor="text1"/>
                <w:szCs w:val="21"/>
              </w:rPr>
              <w:t>107489.4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F18" w:rsidRPr="00481C63" w:rsidRDefault="00EC5F18" w:rsidP="00F9128A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481C63">
              <w:rPr>
                <w:rFonts w:ascii="Times New Roman" w:hAnsi="Times New Roman" w:cs="Times New Roman"/>
                <w:color w:val="000000" w:themeColor="text1"/>
                <w:szCs w:val="21"/>
              </w:rPr>
              <w:t>6.873</w:t>
            </w:r>
          </w:p>
        </w:tc>
      </w:tr>
      <w:tr w:rsidR="00EC5F18" w:rsidRPr="00481C63" w:rsidTr="00EC5F18">
        <w:trPr>
          <w:trHeight w:val="171"/>
        </w:trPr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F18" w:rsidRPr="00481C63" w:rsidRDefault="00EC5F18" w:rsidP="00C1074E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/>
                <w:color w:val="000000" w:themeColor="text1"/>
                <w:kern w:val="0"/>
                <w:szCs w:val="21"/>
              </w:rPr>
              <w:t>1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F18" w:rsidRPr="00481C63" w:rsidRDefault="00EC5F18" w:rsidP="00F9128A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  <w:r w:rsidRPr="00481C63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AT1G53430.2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F18" w:rsidRPr="00481C63" w:rsidRDefault="00EC5F18" w:rsidP="00F9128A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F18" w:rsidRPr="00481C63" w:rsidRDefault="00EC5F18" w:rsidP="00F9128A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481C6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F18" w:rsidRPr="00481C63" w:rsidRDefault="00EC5F18" w:rsidP="00F9128A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481C6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03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F18" w:rsidRPr="00481C63" w:rsidRDefault="00EC5F18" w:rsidP="00F9128A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481C63">
              <w:rPr>
                <w:rFonts w:ascii="Times New Roman" w:hAnsi="Times New Roman" w:cs="Times New Roman"/>
                <w:color w:val="000000" w:themeColor="text1"/>
                <w:szCs w:val="21"/>
              </w:rPr>
              <w:t>113975.6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F18" w:rsidRPr="00481C63" w:rsidRDefault="00EC5F18" w:rsidP="00F9128A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481C63">
              <w:rPr>
                <w:rFonts w:ascii="Times New Roman" w:hAnsi="Times New Roman" w:cs="Times New Roman"/>
                <w:color w:val="000000" w:themeColor="text1"/>
                <w:szCs w:val="21"/>
              </w:rPr>
              <w:t>5.314 </w:t>
            </w:r>
          </w:p>
        </w:tc>
      </w:tr>
      <w:tr w:rsidR="00EC5F18" w:rsidRPr="00481C63" w:rsidTr="00EC5F18">
        <w:trPr>
          <w:trHeight w:val="171"/>
        </w:trPr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F18" w:rsidRPr="00481C63" w:rsidRDefault="00EC5F18" w:rsidP="00C1074E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/>
                <w:color w:val="000000" w:themeColor="text1"/>
                <w:kern w:val="0"/>
                <w:szCs w:val="21"/>
              </w:rPr>
              <w:t>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F18" w:rsidRPr="00481C63" w:rsidRDefault="00EC5F18" w:rsidP="00F9128A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  <w:r w:rsidRPr="00481C63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AT1G53440.1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F18" w:rsidRPr="00481C63" w:rsidRDefault="00EC5F18" w:rsidP="00F9128A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F18" w:rsidRPr="00481C63" w:rsidRDefault="00EC5F18" w:rsidP="00F9128A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481C6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F18" w:rsidRPr="00481C63" w:rsidRDefault="00EC5F18" w:rsidP="00F9128A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481C6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035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F18" w:rsidRPr="00481C63" w:rsidRDefault="00EC5F18" w:rsidP="00F9128A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481C63">
              <w:rPr>
                <w:rFonts w:ascii="Times New Roman" w:hAnsi="Times New Roman" w:cs="Times New Roman"/>
                <w:color w:val="000000" w:themeColor="text1"/>
                <w:szCs w:val="21"/>
              </w:rPr>
              <w:t>114850.1 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F18" w:rsidRPr="00481C63" w:rsidRDefault="00EC5F18" w:rsidP="00F9128A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481C63">
              <w:rPr>
                <w:rFonts w:ascii="Times New Roman" w:hAnsi="Times New Roman" w:cs="Times New Roman"/>
                <w:color w:val="000000" w:themeColor="text1"/>
                <w:szCs w:val="21"/>
              </w:rPr>
              <w:t>6.9888</w:t>
            </w:r>
          </w:p>
        </w:tc>
      </w:tr>
      <w:tr w:rsidR="00EC5F18" w:rsidRPr="00481C63" w:rsidTr="00EC5F18">
        <w:trPr>
          <w:trHeight w:val="171"/>
        </w:trPr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F18" w:rsidRPr="00481C63" w:rsidRDefault="00EC5F18" w:rsidP="00C1074E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/>
                <w:color w:val="000000" w:themeColor="text1"/>
                <w:kern w:val="0"/>
                <w:szCs w:val="21"/>
              </w:rPr>
              <w:t>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F18" w:rsidRPr="00481C63" w:rsidRDefault="00EC5F18" w:rsidP="00F9128A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  <w:r w:rsidRPr="00481C63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AT1G56120.1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F18" w:rsidRPr="00481C63" w:rsidRDefault="00EC5F18" w:rsidP="00F9128A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F18" w:rsidRPr="00481C63" w:rsidRDefault="00EC5F18" w:rsidP="00F9128A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481C6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F18" w:rsidRPr="00481C63" w:rsidRDefault="00EC5F18" w:rsidP="00F9128A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481C6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047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F18" w:rsidRPr="00481C63" w:rsidRDefault="00EC5F18" w:rsidP="00F9128A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481C63">
              <w:rPr>
                <w:rFonts w:ascii="Times New Roman" w:hAnsi="Times New Roman" w:cs="Times New Roman"/>
                <w:color w:val="000000" w:themeColor="text1"/>
                <w:szCs w:val="21"/>
              </w:rPr>
              <w:t>114764.6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F18" w:rsidRPr="00481C63" w:rsidRDefault="00EC5F18" w:rsidP="00F9128A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481C63">
              <w:rPr>
                <w:rFonts w:ascii="Times New Roman" w:hAnsi="Times New Roman" w:cs="Times New Roman"/>
                <w:color w:val="000000" w:themeColor="text1"/>
                <w:szCs w:val="21"/>
              </w:rPr>
              <w:t>6.8876</w:t>
            </w:r>
          </w:p>
        </w:tc>
      </w:tr>
      <w:tr w:rsidR="00EC5F18" w:rsidRPr="00481C63" w:rsidTr="00EC5F18">
        <w:trPr>
          <w:trHeight w:val="171"/>
        </w:trPr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F18" w:rsidRPr="00481C63" w:rsidRDefault="00EC5F18" w:rsidP="00C1074E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/>
                <w:color w:val="000000" w:themeColor="text1"/>
                <w:kern w:val="0"/>
                <w:szCs w:val="21"/>
              </w:rPr>
              <w:t>1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F18" w:rsidRPr="00481C63" w:rsidRDefault="00EC5F18" w:rsidP="00F9128A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  <w:r w:rsidRPr="00481C63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AT1G56130.1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F18" w:rsidRPr="00481C63" w:rsidRDefault="00EC5F18" w:rsidP="00F9128A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F18" w:rsidRPr="00481C63" w:rsidRDefault="00EC5F18" w:rsidP="00F9128A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481C6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F18" w:rsidRPr="00481C63" w:rsidRDefault="00EC5F18" w:rsidP="00F9128A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481C6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032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F18" w:rsidRPr="00481C63" w:rsidRDefault="00EC5F18" w:rsidP="00F9128A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481C63">
              <w:rPr>
                <w:rFonts w:ascii="Times New Roman" w:hAnsi="Times New Roman" w:cs="Times New Roman"/>
                <w:color w:val="000000" w:themeColor="text1"/>
                <w:szCs w:val="21"/>
              </w:rPr>
              <w:t>113040.7 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F18" w:rsidRPr="00481C63" w:rsidRDefault="00EC5F18" w:rsidP="00F9128A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481C63">
              <w:rPr>
                <w:rFonts w:ascii="Times New Roman" w:hAnsi="Times New Roman" w:cs="Times New Roman"/>
                <w:color w:val="000000" w:themeColor="text1"/>
                <w:szCs w:val="21"/>
              </w:rPr>
              <w:t>6.8959 </w:t>
            </w:r>
          </w:p>
        </w:tc>
      </w:tr>
      <w:tr w:rsidR="00EC5F18" w:rsidRPr="00481C63" w:rsidTr="00EC5F18">
        <w:trPr>
          <w:trHeight w:val="171"/>
        </w:trPr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F18" w:rsidRPr="00481C63" w:rsidRDefault="00EC5F18" w:rsidP="00C1074E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/>
                <w:color w:val="000000" w:themeColor="text1"/>
                <w:kern w:val="0"/>
                <w:szCs w:val="21"/>
              </w:rPr>
              <w:t>1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F18" w:rsidRPr="00481C63" w:rsidRDefault="00EC5F18" w:rsidP="00F9128A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  <w:r w:rsidRPr="00481C63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AT1G56140.1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F18" w:rsidRPr="00481C63" w:rsidRDefault="00EC5F18" w:rsidP="00F9128A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F18" w:rsidRPr="00481C63" w:rsidRDefault="00EC5F18" w:rsidP="00F9128A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481C6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F18" w:rsidRPr="00481C63" w:rsidRDefault="00EC5F18" w:rsidP="00F9128A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481C6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033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F18" w:rsidRPr="00481C63" w:rsidRDefault="00EC5F18" w:rsidP="00F9128A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481C63">
              <w:rPr>
                <w:rFonts w:ascii="Times New Roman" w:hAnsi="Times New Roman" w:cs="Times New Roman"/>
                <w:color w:val="000000" w:themeColor="text1"/>
                <w:szCs w:val="21"/>
              </w:rPr>
              <w:t>113753.3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F18" w:rsidRPr="00481C63" w:rsidRDefault="00EC5F18" w:rsidP="00F9128A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481C63">
              <w:rPr>
                <w:rFonts w:ascii="Times New Roman" w:hAnsi="Times New Roman" w:cs="Times New Roman"/>
                <w:color w:val="000000" w:themeColor="text1"/>
                <w:szCs w:val="21"/>
              </w:rPr>
              <w:t>6.7811</w:t>
            </w:r>
          </w:p>
        </w:tc>
      </w:tr>
      <w:tr w:rsidR="00EC5F18" w:rsidRPr="00481C63" w:rsidTr="00EC5F18">
        <w:trPr>
          <w:trHeight w:val="171"/>
        </w:trPr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F18" w:rsidRPr="00481C63" w:rsidRDefault="00EC5F18" w:rsidP="00C1074E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/>
                <w:color w:val="000000" w:themeColor="text1"/>
                <w:kern w:val="0"/>
                <w:szCs w:val="21"/>
              </w:rPr>
              <w:t>1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F18" w:rsidRPr="00481C63" w:rsidRDefault="00EC5F18" w:rsidP="00F9128A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  <w:r w:rsidRPr="00481C63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AT1G56145.2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F18" w:rsidRPr="00481C63" w:rsidRDefault="00EC5F18" w:rsidP="00F9128A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F18" w:rsidRPr="00481C63" w:rsidRDefault="00EC5F18" w:rsidP="00F9128A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481C6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F18" w:rsidRPr="00481C63" w:rsidRDefault="00EC5F18" w:rsidP="00F9128A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481C6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039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F18" w:rsidRPr="00481C63" w:rsidRDefault="00EC5F18" w:rsidP="00F9128A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481C63">
              <w:rPr>
                <w:rFonts w:ascii="Times New Roman" w:hAnsi="Times New Roman" w:cs="Times New Roman"/>
                <w:color w:val="000000" w:themeColor="text1"/>
                <w:szCs w:val="21"/>
              </w:rPr>
              <w:t>114872.5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F18" w:rsidRPr="00481C63" w:rsidRDefault="00EC5F18" w:rsidP="00F9128A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481C63">
              <w:rPr>
                <w:rFonts w:ascii="Times New Roman" w:hAnsi="Times New Roman" w:cs="Times New Roman"/>
                <w:color w:val="000000" w:themeColor="text1"/>
                <w:szCs w:val="21"/>
              </w:rPr>
              <w:t>8.4192</w:t>
            </w:r>
          </w:p>
        </w:tc>
      </w:tr>
      <w:tr w:rsidR="00EC5F18" w:rsidRPr="00481C63" w:rsidTr="00EC5F18">
        <w:trPr>
          <w:trHeight w:val="171"/>
        </w:trPr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F18" w:rsidRPr="00481C63" w:rsidRDefault="00EC5F18" w:rsidP="00C1074E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/>
                <w:color w:val="000000" w:themeColor="text1"/>
                <w:kern w:val="0"/>
                <w:szCs w:val="21"/>
              </w:rPr>
              <w:t>1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F18" w:rsidRPr="00481C63" w:rsidRDefault="00EC5F18" w:rsidP="00F9128A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  <w:r w:rsidRPr="00481C63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AT1G72250.2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F18" w:rsidRPr="00481C63" w:rsidRDefault="00EC5F18" w:rsidP="00F9128A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F18" w:rsidRPr="00481C63" w:rsidRDefault="00EC5F18" w:rsidP="00F9128A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481C6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F18" w:rsidRPr="00481C63" w:rsidRDefault="00EC5F18" w:rsidP="00F9128A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481C6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203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F18" w:rsidRPr="00481C63" w:rsidRDefault="00EC5F18" w:rsidP="00F9128A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481C63">
              <w:rPr>
                <w:rFonts w:ascii="Times New Roman" w:hAnsi="Times New Roman" w:cs="Times New Roman"/>
                <w:color w:val="000000" w:themeColor="text1"/>
                <w:szCs w:val="21"/>
              </w:rPr>
              <w:t>134253.1 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F18" w:rsidRPr="00481C63" w:rsidRDefault="00EC5F18" w:rsidP="00F9128A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481C63">
              <w:rPr>
                <w:rFonts w:ascii="Times New Roman" w:hAnsi="Times New Roman" w:cs="Times New Roman"/>
                <w:color w:val="000000" w:themeColor="text1"/>
                <w:szCs w:val="21"/>
              </w:rPr>
              <w:t>6.7904</w:t>
            </w:r>
          </w:p>
        </w:tc>
      </w:tr>
      <w:tr w:rsidR="00EC5F18" w:rsidRPr="00481C63" w:rsidTr="00EC5F18">
        <w:trPr>
          <w:trHeight w:val="171"/>
        </w:trPr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F18" w:rsidRPr="00481C63" w:rsidRDefault="00EC5F18" w:rsidP="00C1074E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F18" w:rsidRPr="00481C63" w:rsidRDefault="00EC5F18" w:rsidP="00F9128A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81C63">
              <w:rPr>
                <w:rFonts w:ascii="Times New Roman" w:hAnsi="Times New Roman" w:cs="Times New Roman"/>
                <w:color w:val="000000" w:themeColor="text1"/>
                <w:szCs w:val="21"/>
              </w:rPr>
              <w:t>AT2G21480.1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F18" w:rsidRPr="00481C63" w:rsidRDefault="00EC5F18" w:rsidP="00F9128A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F18" w:rsidRPr="00481C63" w:rsidRDefault="00EC5F18" w:rsidP="00F9128A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81C63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F18" w:rsidRPr="00481C63" w:rsidRDefault="00EC5F18" w:rsidP="00F9128A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81C63">
              <w:rPr>
                <w:rFonts w:ascii="Times New Roman" w:hAnsi="Times New Roman" w:cs="Times New Roman"/>
                <w:color w:val="000000" w:themeColor="text1"/>
                <w:szCs w:val="21"/>
              </w:rPr>
              <w:t>87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F18" w:rsidRPr="00481C63" w:rsidRDefault="00EC5F18" w:rsidP="00F9128A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81C63">
              <w:rPr>
                <w:rFonts w:ascii="Times New Roman" w:hAnsi="Times New Roman" w:cs="Times New Roman"/>
                <w:color w:val="000000" w:themeColor="text1"/>
                <w:szCs w:val="21"/>
              </w:rPr>
              <w:t>95935.2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F18" w:rsidRPr="00481C63" w:rsidRDefault="00EC5F18" w:rsidP="00F9128A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81C63">
              <w:rPr>
                <w:rFonts w:ascii="Times New Roman" w:hAnsi="Times New Roman" w:cs="Times New Roman"/>
                <w:color w:val="000000" w:themeColor="text1"/>
                <w:szCs w:val="21"/>
              </w:rPr>
              <w:t>5.8549</w:t>
            </w:r>
          </w:p>
        </w:tc>
      </w:tr>
      <w:tr w:rsidR="00EC5F18" w:rsidRPr="00481C63" w:rsidTr="00EC5F18">
        <w:trPr>
          <w:trHeight w:val="171"/>
        </w:trPr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F18" w:rsidRPr="00481C63" w:rsidRDefault="00EC5F18" w:rsidP="00C1074E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F18" w:rsidRPr="00481C63" w:rsidRDefault="00EC5F18" w:rsidP="00F9128A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81C63">
              <w:rPr>
                <w:rFonts w:ascii="Times New Roman" w:hAnsi="Times New Roman" w:cs="Times New Roman"/>
                <w:color w:val="000000" w:themeColor="text1"/>
                <w:szCs w:val="21"/>
              </w:rPr>
              <w:t>AT2G22610.2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F18" w:rsidRPr="00481C63" w:rsidRDefault="00EC5F18" w:rsidP="00F9128A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F18" w:rsidRPr="00481C63" w:rsidRDefault="00EC5F18" w:rsidP="00F9128A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81C63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F18" w:rsidRPr="00481C63" w:rsidRDefault="00EC5F18" w:rsidP="00F9128A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81C63">
              <w:rPr>
                <w:rFonts w:ascii="Times New Roman" w:hAnsi="Times New Roman" w:cs="Times New Roman"/>
                <w:color w:val="000000" w:themeColor="text1"/>
                <w:szCs w:val="21"/>
              </w:rPr>
              <w:t>1083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F18" w:rsidRPr="00481C63" w:rsidRDefault="00EC5F18" w:rsidP="00F9128A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81C63">
              <w:rPr>
                <w:rFonts w:ascii="Times New Roman" w:hAnsi="Times New Roman" w:cs="Times New Roman"/>
                <w:color w:val="000000" w:themeColor="text1"/>
                <w:szCs w:val="21"/>
              </w:rPr>
              <w:t>122921.4 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F18" w:rsidRPr="00481C63" w:rsidRDefault="00EC5F18" w:rsidP="00F9128A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81C63">
              <w:rPr>
                <w:rFonts w:ascii="Times New Roman" w:hAnsi="Times New Roman" w:cs="Times New Roman"/>
                <w:color w:val="000000" w:themeColor="text1"/>
                <w:szCs w:val="21"/>
              </w:rPr>
              <w:t>6.2553 </w:t>
            </w:r>
          </w:p>
        </w:tc>
      </w:tr>
      <w:tr w:rsidR="00EC5F18" w:rsidRPr="00481C63" w:rsidTr="00EC5F18">
        <w:trPr>
          <w:trHeight w:val="171"/>
        </w:trPr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F18" w:rsidRPr="00481C63" w:rsidRDefault="00EC5F18" w:rsidP="00C1074E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F18" w:rsidRPr="00481C63" w:rsidRDefault="00EC5F18" w:rsidP="00F9128A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  <w:r w:rsidRPr="00481C63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AT2G23200.1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F18" w:rsidRPr="00481C63" w:rsidRDefault="00EC5F18" w:rsidP="00F9128A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F18" w:rsidRPr="00481C63" w:rsidRDefault="00EC5F18" w:rsidP="00F9128A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481C6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F18" w:rsidRPr="00481C63" w:rsidRDefault="00EC5F18" w:rsidP="00F9128A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481C6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834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F18" w:rsidRPr="00481C63" w:rsidRDefault="00EC5F18" w:rsidP="00F9128A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481C63">
              <w:rPr>
                <w:rFonts w:ascii="Times New Roman" w:hAnsi="Times New Roman" w:cs="Times New Roman"/>
                <w:color w:val="000000" w:themeColor="text1"/>
                <w:szCs w:val="21"/>
              </w:rPr>
              <w:t>93378.5 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F18" w:rsidRPr="00481C63" w:rsidRDefault="00EC5F18" w:rsidP="00F9128A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481C63">
              <w:rPr>
                <w:rFonts w:ascii="Times New Roman" w:hAnsi="Times New Roman" w:cs="Times New Roman"/>
                <w:color w:val="000000" w:themeColor="text1"/>
                <w:szCs w:val="21"/>
              </w:rPr>
              <w:t>6.3802</w:t>
            </w:r>
          </w:p>
        </w:tc>
      </w:tr>
      <w:tr w:rsidR="00EC5F18" w:rsidRPr="00481C63" w:rsidTr="00EC5F18">
        <w:trPr>
          <w:trHeight w:val="171"/>
        </w:trPr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F18" w:rsidRPr="00481C63" w:rsidRDefault="00EC5F18" w:rsidP="00C1074E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/>
                <w:color w:val="000000" w:themeColor="text1"/>
                <w:kern w:val="0"/>
                <w:szCs w:val="21"/>
              </w:rPr>
              <w:t>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F18" w:rsidRPr="00481C63" w:rsidRDefault="00EC5F18" w:rsidP="00F9128A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  <w:r w:rsidRPr="00481C63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AT2G39360.1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F18" w:rsidRPr="00481C63" w:rsidRDefault="00EC5F18" w:rsidP="00F9128A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F18" w:rsidRPr="00481C63" w:rsidRDefault="00EC5F18" w:rsidP="00F9128A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481C6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F18" w:rsidRPr="00481C63" w:rsidRDefault="00EC5F18" w:rsidP="00F9128A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481C6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815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F18" w:rsidRPr="00481C63" w:rsidRDefault="00EC5F18" w:rsidP="00F9128A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481C63">
              <w:rPr>
                <w:rFonts w:ascii="Times New Roman" w:hAnsi="Times New Roman" w:cs="Times New Roman"/>
                <w:color w:val="000000" w:themeColor="text1"/>
                <w:szCs w:val="21"/>
              </w:rPr>
              <w:t>91320.6 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F18" w:rsidRPr="00481C63" w:rsidRDefault="00EC5F18" w:rsidP="00F9128A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481C63">
              <w:rPr>
                <w:rFonts w:ascii="Times New Roman" w:hAnsi="Times New Roman" w:cs="Times New Roman"/>
                <w:color w:val="000000" w:themeColor="text1"/>
                <w:szCs w:val="21"/>
              </w:rPr>
              <w:t>6.5214</w:t>
            </w:r>
          </w:p>
        </w:tc>
      </w:tr>
      <w:tr w:rsidR="00EC5F18" w:rsidRPr="00481C63" w:rsidTr="00EC5F18">
        <w:trPr>
          <w:trHeight w:val="171"/>
        </w:trPr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F18" w:rsidRPr="00481C63" w:rsidRDefault="00EC5F18" w:rsidP="00C1074E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/>
                <w:color w:val="000000" w:themeColor="text1"/>
                <w:kern w:val="0"/>
                <w:szCs w:val="21"/>
              </w:rPr>
              <w:t>2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F18" w:rsidRPr="00481C63" w:rsidRDefault="00EC5F18" w:rsidP="00F9128A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  <w:r w:rsidRPr="00481C63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AT3G04690.1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F18" w:rsidRPr="00481C63" w:rsidRDefault="00EC5F18" w:rsidP="00F9128A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481C63">
              <w:rPr>
                <w:rFonts w:ascii="Times New Roman" w:hAnsi="Times New Roman" w:cs="Times New Roman"/>
                <w:color w:val="000000" w:themeColor="text1"/>
                <w:szCs w:val="21"/>
              </w:rPr>
              <w:t>ANXUR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F18" w:rsidRPr="00481C63" w:rsidRDefault="00EC5F18" w:rsidP="00F9128A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481C6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F18" w:rsidRPr="00481C63" w:rsidRDefault="00EC5F18" w:rsidP="00F9128A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481C6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85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F18" w:rsidRPr="00481C63" w:rsidRDefault="00EC5F18" w:rsidP="00F9128A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481C63">
              <w:rPr>
                <w:rFonts w:ascii="Times New Roman" w:hAnsi="Times New Roman" w:cs="Times New Roman"/>
                <w:color w:val="000000" w:themeColor="text1"/>
                <w:szCs w:val="21"/>
              </w:rPr>
              <w:t>94047.6 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F18" w:rsidRPr="00481C63" w:rsidRDefault="00EC5F18" w:rsidP="00F9128A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481C63">
              <w:rPr>
                <w:rFonts w:ascii="Times New Roman" w:hAnsi="Times New Roman" w:cs="Times New Roman"/>
                <w:color w:val="000000" w:themeColor="text1"/>
                <w:szCs w:val="21"/>
              </w:rPr>
              <w:t>6.9057</w:t>
            </w:r>
          </w:p>
        </w:tc>
      </w:tr>
      <w:tr w:rsidR="00EC5F18" w:rsidRPr="00481C63" w:rsidTr="00EC5F18">
        <w:trPr>
          <w:trHeight w:val="171"/>
        </w:trPr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F18" w:rsidRPr="00481C63" w:rsidRDefault="00EC5F18" w:rsidP="00C1074E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/>
                <w:color w:val="000000" w:themeColor="text1"/>
                <w:kern w:val="0"/>
                <w:szCs w:val="21"/>
              </w:rPr>
              <w:t>2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F18" w:rsidRPr="00481C63" w:rsidRDefault="00EC5F18" w:rsidP="00F9128A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  <w:r w:rsidRPr="00481C63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AT3G14840.2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F18" w:rsidRPr="00481C63" w:rsidRDefault="00EC5F18" w:rsidP="00F9128A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481C63">
              <w:rPr>
                <w:rFonts w:ascii="Times New Roman" w:hAnsi="Times New Roman" w:cs="Times New Roman"/>
                <w:color w:val="000000" w:themeColor="text1"/>
                <w:szCs w:val="21"/>
              </w:rPr>
              <w:t>LIK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F18" w:rsidRPr="00481C63" w:rsidRDefault="00EC5F18" w:rsidP="00F9128A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481C6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F18" w:rsidRPr="00481C63" w:rsidRDefault="00EC5F18" w:rsidP="00F9128A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481C6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02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F18" w:rsidRPr="00481C63" w:rsidRDefault="00EC5F18" w:rsidP="00F9128A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481C63">
              <w:rPr>
                <w:rFonts w:ascii="Times New Roman" w:hAnsi="Times New Roman" w:cs="Times New Roman"/>
                <w:color w:val="000000" w:themeColor="text1"/>
                <w:szCs w:val="21"/>
              </w:rPr>
              <w:t>112275.5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F18" w:rsidRPr="00481C63" w:rsidRDefault="00EC5F18" w:rsidP="00F9128A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481C63">
              <w:rPr>
                <w:rFonts w:ascii="Times New Roman" w:hAnsi="Times New Roman" w:cs="Times New Roman"/>
                <w:color w:val="000000" w:themeColor="text1"/>
                <w:szCs w:val="21"/>
              </w:rPr>
              <w:t>6.0779</w:t>
            </w:r>
          </w:p>
        </w:tc>
      </w:tr>
      <w:tr w:rsidR="00EC5F18" w:rsidRPr="00481C63" w:rsidTr="00EC5F18">
        <w:trPr>
          <w:trHeight w:val="171"/>
        </w:trPr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F18" w:rsidRPr="00481C63" w:rsidRDefault="00EC5F18" w:rsidP="00C1074E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/>
                <w:color w:val="000000" w:themeColor="text1"/>
                <w:kern w:val="0"/>
                <w:szCs w:val="21"/>
              </w:rPr>
              <w:t>2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F18" w:rsidRPr="00481C63" w:rsidRDefault="00EC5F18" w:rsidP="00F9128A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  <w:r w:rsidRPr="00481C63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AT3G51550.1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F18" w:rsidRPr="00481C63" w:rsidRDefault="00EC5F18" w:rsidP="00F9128A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481C63">
              <w:rPr>
                <w:rFonts w:ascii="Times New Roman" w:hAnsi="Times New Roman" w:cs="Times New Roman"/>
                <w:color w:val="000000" w:themeColor="text1"/>
                <w:szCs w:val="21"/>
              </w:rPr>
              <w:t>FERONIA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F18" w:rsidRPr="00481C63" w:rsidRDefault="00EC5F18" w:rsidP="00F9128A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481C6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F18" w:rsidRPr="00481C63" w:rsidRDefault="00EC5F18" w:rsidP="00F9128A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481C6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985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F18" w:rsidRPr="00481C63" w:rsidRDefault="00EC5F18" w:rsidP="00F9128A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481C63">
              <w:rPr>
                <w:rFonts w:ascii="Times New Roman" w:hAnsi="Times New Roman" w:cs="Times New Roman"/>
                <w:color w:val="000000" w:themeColor="text1"/>
                <w:szCs w:val="21"/>
              </w:rPr>
              <w:t>98148.9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F18" w:rsidRPr="00481C63" w:rsidRDefault="00EC5F18" w:rsidP="00F9128A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481C63">
              <w:rPr>
                <w:rFonts w:ascii="Times New Roman" w:hAnsi="Times New Roman" w:cs="Times New Roman"/>
                <w:color w:val="000000" w:themeColor="text1"/>
                <w:szCs w:val="21"/>
              </w:rPr>
              <w:t>6.1149</w:t>
            </w:r>
          </w:p>
        </w:tc>
      </w:tr>
      <w:tr w:rsidR="00EC5F18" w:rsidRPr="00481C63" w:rsidTr="00EC5F18">
        <w:trPr>
          <w:trHeight w:val="171"/>
        </w:trPr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F18" w:rsidRPr="00481C63" w:rsidRDefault="00EC5F18" w:rsidP="00C1074E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/>
                <w:color w:val="000000" w:themeColor="text1"/>
                <w:kern w:val="0"/>
                <w:szCs w:val="21"/>
              </w:rPr>
              <w:t>2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F18" w:rsidRPr="00481C63" w:rsidRDefault="00EC5F18" w:rsidP="00F9128A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  <w:r w:rsidRPr="00481C63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AT4G00300.2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F18" w:rsidRPr="00481C63" w:rsidRDefault="00EC5F18" w:rsidP="00F9128A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F18" w:rsidRPr="00481C63" w:rsidRDefault="00EC5F18" w:rsidP="00F9128A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481C6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F18" w:rsidRPr="00481C63" w:rsidRDefault="00EC5F18" w:rsidP="00F9128A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481C6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785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F18" w:rsidRPr="00481C63" w:rsidRDefault="00EC5F18" w:rsidP="00F9128A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481C63">
              <w:rPr>
                <w:rFonts w:ascii="Times New Roman" w:hAnsi="Times New Roman" w:cs="Times New Roman"/>
                <w:color w:val="000000" w:themeColor="text1"/>
                <w:szCs w:val="21"/>
              </w:rPr>
              <w:t>88860.2 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F18" w:rsidRPr="00481C63" w:rsidRDefault="00EC5F18" w:rsidP="00F9128A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481C63">
              <w:rPr>
                <w:rFonts w:ascii="Times New Roman" w:hAnsi="Times New Roman" w:cs="Times New Roman"/>
                <w:color w:val="000000" w:themeColor="text1"/>
                <w:szCs w:val="21"/>
              </w:rPr>
              <w:t>88860.2 </w:t>
            </w:r>
          </w:p>
        </w:tc>
      </w:tr>
      <w:tr w:rsidR="00EC5F18" w:rsidRPr="00481C63" w:rsidTr="00EC5F18">
        <w:trPr>
          <w:trHeight w:val="171"/>
        </w:trPr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F18" w:rsidRPr="00481C63" w:rsidRDefault="00EC5F18" w:rsidP="00C1074E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/>
                <w:color w:val="000000" w:themeColor="text1"/>
                <w:kern w:val="0"/>
                <w:szCs w:val="21"/>
              </w:rPr>
              <w:t>2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F18" w:rsidRPr="00481C63" w:rsidRDefault="00EC5F18" w:rsidP="00F9128A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  <w:r w:rsidRPr="00481C63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AT4G39110.1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F18" w:rsidRPr="00481C63" w:rsidRDefault="00EC5F18" w:rsidP="00F9128A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F18" w:rsidRPr="00481C63" w:rsidRDefault="00EC5F18" w:rsidP="00F9128A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481C6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F18" w:rsidRPr="00481C63" w:rsidRDefault="00EC5F18" w:rsidP="00F9128A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481C6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878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F18" w:rsidRPr="00481C63" w:rsidRDefault="00EC5F18" w:rsidP="00F9128A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481C63">
              <w:rPr>
                <w:rFonts w:ascii="Times New Roman" w:hAnsi="Times New Roman" w:cs="Times New Roman"/>
                <w:color w:val="000000" w:themeColor="text1"/>
                <w:szCs w:val="21"/>
              </w:rPr>
              <w:t>96504.0 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F18" w:rsidRPr="00481C63" w:rsidRDefault="00EC5F18" w:rsidP="00F9128A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481C63">
              <w:rPr>
                <w:rFonts w:ascii="Times New Roman" w:hAnsi="Times New Roman" w:cs="Times New Roman"/>
                <w:color w:val="000000" w:themeColor="text1"/>
                <w:szCs w:val="21"/>
              </w:rPr>
              <w:t>6.01</w:t>
            </w:r>
          </w:p>
        </w:tc>
      </w:tr>
      <w:tr w:rsidR="00EC5F18" w:rsidRPr="00481C63" w:rsidTr="00EC5F18">
        <w:trPr>
          <w:trHeight w:val="171"/>
        </w:trPr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F18" w:rsidRPr="00481C63" w:rsidRDefault="00EC5F18" w:rsidP="00C1074E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/>
                <w:color w:val="000000" w:themeColor="text1"/>
                <w:kern w:val="0"/>
                <w:szCs w:val="21"/>
              </w:rPr>
              <w:t>2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F18" w:rsidRPr="00481C63" w:rsidRDefault="00EC5F18" w:rsidP="00F9128A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  <w:r w:rsidRPr="00481C63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AT5G28680.1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F18" w:rsidRPr="00481C63" w:rsidRDefault="00EC5F18" w:rsidP="00F9128A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481C63">
              <w:rPr>
                <w:rFonts w:ascii="Times New Roman" w:hAnsi="Times New Roman" w:cs="Times New Roman"/>
                <w:color w:val="000000" w:themeColor="text1"/>
                <w:szCs w:val="21"/>
              </w:rPr>
              <w:t>ANXUR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F18" w:rsidRPr="00481C63" w:rsidRDefault="00EC5F18" w:rsidP="00F9128A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481C6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F18" w:rsidRPr="00481C63" w:rsidRDefault="00EC5F18" w:rsidP="00F9128A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481C6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858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F18" w:rsidRPr="00481C63" w:rsidRDefault="00EC5F18" w:rsidP="00F9128A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481C63">
              <w:rPr>
                <w:rFonts w:ascii="Times New Roman" w:hAnsi="Times New Roman" w:cs="Times New Roman"/>
                <w:color w:val="000000" w:themeColor="text1"/>
                <w:szCs w:val="21"/>
              </w:rPr>
              <w:t>94295.8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F18" w:rsidRPr="00481C63" w:rsidRDefault="00EC5F18" w:rsidP="00F9128A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481C63">
              <w:rPr>
                <w:rFonts w:ascii="Times New Roman" w:hAnsi="Times New Roman" w:cs="Times New Roman"/>
                <w:color w:val="000000" w:themeColor="text1"/>
                <w:szCs w:val="21"/>
              </w:rPr>
              <w:t>6.9951</w:t>
            </w:r>
          </w:p>
        </w:tc>
      </w:tr>
      <w:tr w:rsidR="00EC5F18" w:rsidRPr="00481C63" w:rsidTr="00EC5F18">
        <w:trPr>
          <w:trHeight w:val="171"/>
        </w:trPr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F18" w:rsidRPr="00481C63" w:rsidRDefault="00EC5F18" w:rsidP="00C1074E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/>
                <w:color w:val="000000" w:themeColor="text1"/>
                <w:kern w:val="0"/>
                <w:szCs w:val="21"/>
              </w:rPr>
              <w:t>2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F18" w:rsidRPr="00481C63" w:rsidRDefault="00EC5F18" w:rsidP="00F9128A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  <w:r w:rsidRPr="00481C63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AT5G38990.1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F18" w:rsidRPr="00481C63" w:rsidRDefault="00EC5F18" w:rsidP="00F9128A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F18" w:rsidRPr="00481C63" w:rsidRDefault="00EC5F18" w:rsidP="00F9128A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481C6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F18" w:rsidRPr="00481C63" w:rsidRDefault="00EC5F18" w:rsidP="00F9128A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481C6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88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F18" w:rsidRPr="00481C63" w:rsidRDefault="00EC5F18" w:rsidP="00F9128A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481C63">
              <w:rPr>
                <w:rFonts w:ascii="Times New Roman" w:hAnsi="Times New Roman" w:cs="Times New Roman"/>
                <w:color w:val="000000" w:themeColor="text1"/>
                <w:szCs w:val="21"/>
              </w:rPr>
              <w:t>97952.3 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F18" w:rsidRPr="00481C63" w:rsidRDefault="00EC5F18" w:rsidP="00F9128A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481C63">
              <w:rPr>
                <w:rFonts w:ascii="Times New Roman" w:hAnsi="Times New Roman" w:cs="Times New Roman"/>
                <w:color w:val="000000" w:themeColor="text1"/>
                <w:szCs w:val="21"/>
              </w:rPr>
              <w:t>5.4954</w:t>
            </w:r>
          </w:p>
        </w:tc>
      </w:tr>
      <w:tr w:rsidR="00EC5F18" w:rsidRPr="00481C63" w:rsidTr="00EC5F18">
        <w:trPr>
          <w:trHeight w:val="171"/>
        </w:trPr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F18" w:rsidRPr="00481C63" w:rsidRDefault="00EC5F18" w:rsidP="00C1074E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/>
                <w:color w:val="000000" w:themeColor="text1"/>
                <w:kern w:val="0"/>
                <w:szCs w:val="21"/>
              </w:rPr>
              <w:t>2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F18" w:rsidRPr="00481C63" w:rsidRDefault="00EC5F18" w:rsidP="00F9128A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  <w:r w:rsidRPr="00481C63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AT5G39000.1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F18" w:rsidRPr="00481C63" w:rsidRDefault="00EC5F18" w:rsidP="00F9128A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F18" w:rsidRPr="00481C63" w:rsidRDefault="00EC5F18" w:rsidP="00F9128A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481C6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F18" w:rsidRPr="00481C63" w:rsidRDefault="00EC5F18" w:rsidP="00F9128A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481C6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873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F18" w:rsidRPr="00481C63" w:rsidRDefault="00EC5F18" w:rsidP="00F9128A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481C63">
              <w:rPr>
                <w:rFonts w:ascii="Times New Roman" w:hAnsi="Times New Roman" w:cs="Times New Roman"/>
                <w:color w:val="000000" w:themeColor="text1"/>
                <w:szCs w:val="21"/>
              </w:rPr>
              <w:t>97163.5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F18" w:rsidRPr="00481C63" w:rsidRDefault="00EC5F18" w:rsidP="00F9128A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481C63">
              <w:rPr>
                <w:rFonts w:ascii="Times New Roman" w:hAnsi="Times New Roman" w:cs="Times New Roman"/>
                <w:color w:val="000000" w:themeColor="text1"/>
                <w:szCs w:val="21"/>
              </w:rPr>
              <w:t>5.9896</w:t>
            </w:r>
          </w:p>
        </w:tc>
      </w:tr>
      <w:tr w:rsidR="00EC5F18" w:rsidRPr="00481C63" w:rsidTr="00EC5F18">
        <w:trPr>
          <w:trHeight w:val="171"/>
        </w:trPr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F18" w:rsidRPr="00481C63" w:rsidRDefault="00EC5F18" w:rsidP="00C1074E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/>
                <w:color w:val="000000" w:themeColor="text1"/>
                <w:kern w:val="0"/>
                <w:szCs w:val="21"/>
              </w:rPr>
              <w:t>2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F18" w:rsidRPr="00481C63" w:rsidRDefault="00EC5F18" w:rsidP="00F9128A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  <w:r w:rsidRPr="00481C63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AT5G39020.1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F18" w:rsidRPr="00481C63" w:rsidRDefault="00EC5F18" w:rsidP="00F9128A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F18" w:rsidRPr="00481C63" w:rsidRDefault="00EC5F18" w:rsidP="00F9128A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481C6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F18" w:rsidRPr="00481C63" w:rsidRDefault="00EC5F18" w:rsidP="00F9128A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481C6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813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F18" w:rsidRPr="00481C63" w:rsidRDefault="00EC5F18" w:rsidP="00F9128A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481C63">
              <w:rPr>
                <w:rFonts w:ascii="Times New Roman" w:hAnsi="Times New Roman" w:cs="Times New Roman"/>
                <w:color w:val="000000" w:themeColor="text1"/>
                <w:szCs w:val="21"/>
              </w:rPr>
              <w:t>90446.9 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F18" w:rsidRPr="00481C63" w:rsidRDefault="00EC5F18" w:rsidP="00F9128A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481C63">
              <w:rPr>
                <w:rFonts w:ascii="Times New Roman" w:hAnsi="Times New Roman" w:cs="Times New Roman"/>
                <w:color w:val="000000" w:themeColor="text1"/>
                <w:szCs w:val="21"/>
              </w:rPr>
              <w:t>6.9361</w:t>
            </w:r>
          </w:p>
        </w:tc>
      </w:tr>
      <w:tr w:rsidR="00EC5F18" w:rsidRPr="00481C63" w:rsidTr="00EC5F18">
        <w:trPr>
          <w:trHeight w:val="171"/>
        </w:trPr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F18" w:rsidRPr="00481C63" w:rsidRDefault="00EC5F18" w:rsidP="00C1074E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/>
                <w:color w:val="000000" w:themeColor="text1"/>
                <w:kern w:val="0"/>
                <w:szCs w:val="21"/>
              </w:rPr>
              <w:t>3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F18" w:rsidRPr="00481C63" w:rsidRDefault="00EC5F18" w:rsidP="00F9128A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  <w:r w:rsidRPr="00481C63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AT5G39030.1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F18" w:rsidRPr="00481C63" w:rsidRDefault="00EC5F18" w:rsidP="00F9128A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F18" w:rsidRPr="00481C63" w:rsidRDefault="00EC5F18" w:rsidP="00F9128A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481C6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F18" w:rsidRPr="00481C63" w:rsidRDefault="00EC5F18" w:rsidP="00F9128A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481C6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806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F18" w:rsidRPr="00481C63" w:rsidRDefault="00EC5F18" w:rsidP="00F9128A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481C63">
              <w:rPr>
                <w:rFonts w:ascii="Times New Roman" w:hAnsi="Times New Roman" w:cs="Times New Roman"/>
                <w:color w:val="000000" w:themeColor="text1"/>
                <w:szCs w:val="21"/>
              </w:rPr>
              <w:t>90670.1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F18" w:rsidRPr="00481C63" w:rsidRDefault="00EC5F18" w:rsidP="00F9128A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481C63">
              <w:rPr>
                <w:rFonts w:ascii="Times New Roman" w:hAnsi="Times New Roman" w:cs="Times New Roman"/>
                <w:color w:val="000000" w:themeColor="text1"/>
                <w:szCs w:val="21"/>
              </w:rPr>
              <w:t>5.7291</w:t>
            </w:r>
          </w:p>
        </w:tc>
      </w:tr>
      <w:tr w:rsidR="00EC5F18" w:rsidRPr="00481C63" w:rsidTr="00EC5F18">
        <w:trPr>
          <w:trHeight w:val="171"/>
        </w:trPr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F18" w:rsidRPr="00481C63" w:rsidRDefault="00EC5F18" w:rsidP="00C1074E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/>
                <w:color w:val="000000" w:themeColor="text1"/>
                <w:kern w:val="0"/>
                <w:szCs w:val="21"/>
              </w:rPr>
              <w:lastRenderedPageBreak/>
              <w:t>3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F18" w:rsidRPr="00481C63" w:rsidRDefault="00EC5F18" w:rsidP="00F9128A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  <w:r w:rsidRPr="00481C63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AT5G54380.1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F18" w:rsidRPr="00481C63" w:rsidRDefault="00EC5F18" w:rsidP="00F9128A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481C63">
              <w:rPr>
                <w:rFonts w:ascii="Times New Roman" w:hAnsi="Times New Roman" w:cs="Times New Roman"/>
                <w:color w:val="000000" w:themeColor="text1"/>
                <w:szCs w:val="21"/>
              </w:rPr>
              <w:t>THESEUS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F18" w:rsidRPr="00481C63" w:rsidRDefault="00EC5F18" w:rsidP="00F9128A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481C6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F18" w:rsidRPr="00481C63" w:rsidRDefault="00EC5F18" w:rsidP="00F9128A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481C6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855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F18" w:rsidRPr="00481C63" w:rsidRDefault="00EC5F18" w:rsidP="00F9128A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481C63">
              <w:rPr>
                <w:rFonts w:ascii="Times New Roman" w:hAnsi="Times New Roman" w:cs="Times New Roman"/>
                <w:color w:val="000000" w:themeColor="text1"/>
                <w:szCs w:val="21"/>
              </w:rPr>
              <w:t>93294.0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F18" w:rsidRPr="00481C63" w:rsidRDefault="00EC5F18" w:rsidP="00F9128A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481C63">
              <w:rPr>
                <w:rFonts w:ascii="Times New Roman" w:hAnsi="Times New Roman" w:cs="Times New Roman"/>
                <w:color w:val="000000" w:themeColor="text1"/>
                <w:szCs w:val="21"/>
              </w:rPr>
              <w:t>5.9623</w:t>
            </w:r>
          </w:p>
        </w:tc>
      </w:tr>
      <w:tr w:rsidR="00EC5F18" w:rsidRPr="00481C63" w:rsidTr="00EC5F18">
        <w:trPr>
          <w:trHeight w:val="171"/>
        </w:trPr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F18" w:rsidRPr="00481C63" w:rsidRDefault="00EC5F18" w:rsidP="00C1074E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/>
                <w:color w:val="000000" w:themeColor="text1"/>
                <w:kern w:val="0"/>
                <w:szCs w:val="21"/>
              </w:rPr>
              <w:t>3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F18" w:rsidRPr="00481C63" w:rsidRDefault="00EC5F18" w:rsidP="00F9128A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  <w:r w:rsidRPr="00481C63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AT5G59700.1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F18" w:rsidRPr="00481C63" w:rsidRDefault="00EC5F18" w:rsidP="00F9128A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F18" w:rsidRPr="00481C63" w:rsidRDefault="00EC5F18" w:rsidP="00F9128A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481C6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F18" w:rsidRPr="00481C63" w:rsidRDefault="00EC5F18" w:rsidP="00F9128A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481C6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829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F18" w:rsidRPr="00481C63" w:rsidRDefault="00EC5F18" w:rsidP="00F9128A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481C63">
              <w:rPr>
                <w:rFonts w:ascii="Times New Roman" w:hAnsi="Times New Roman" w:cs="Times New Roman"/>
                <w:color w:val="000000" w:themeColor="text1"/>
                <w:szCs w:val="21"/>
              </w:rPr>
              <w:t>91963.1 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F18" w:rsidRPr="00481C63" w:rsidRDefault="00EC5F18" w:rsidP="00F9128A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481C63">
              <w:rPr>
                <w:rFonts w:ascii="Times New Roman" w:hAnsi="Times New Roman" w:cs="Times New Roman"/>
                <w:color w:val="000000" w:themeColor="text1"/>
                <w:szCs w:val="21"/>
              </w:rPr>
              <w:t>6.0062</w:t>
            </w:r>
          </w:p>
        </w:tc>
      </w:tr>
      <w:tr w:rsidR="00EC5F18" w:rsidRPr="00481C63" w:rsidTr="00EC5F18">
        <w:trPr>
          <w:trHeight w:val="171"/>
        </w:trPr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F18" w:rsidRPr="00481C63" w:rsidRDefault="00EC5F18" w:rsidP="00C1074E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/>
                <w:color w:val="000000" w:themeColor="text1"/>
                <w:kern w:val="0"/>
                <w:szCs w:val="21"/>
              </w:rPr>
              <w:t>3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F18" w:rsidRPr="00481C63" w:rsidRDefault="00EC5F18" w:rsidP="00F9128A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  <w:r w:rsidRPr="00481C63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AT5G61350.1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F18" w:rsidRPr="00481C63" w:rsidRDefault="00EC5F18" w:rsidP="00F9128A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481C63">
              <w:rPr>
                <w:rStyle w:val="apple-converted-space"/>
                <w:rFonts w:ascii="Times New Roman" w:hAnsi="Times New Roman" w:cs="Times New Roman"/>
                <w:color w:val="000000" w:themeColor="text1"/>
                <w:szCs w:val="21"/>
              </w:rPr>
              <w:t> </w:t>
            </w:r>
            <w:r w:rsidRPr="00481C63">
              <w:rPr>
                <w:rFonts w:ascii="Times New Roman" w:hAnsi="Times New Roman" w:cs="Times New Roman"/>
                <w:color w:val="000000" w:themeColor="text1"/>
                <w:szCs w:val="21"/>
              </w:rPr>
              <w:t>ERULUS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F18" w:rsidRPr="00481C63" w:rsidRDefault="00EC5F18" w:rsidP="00F9128A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481C6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F18" w:rsidRPr="00481C63" w:rsidRDefault="00EC5F18" w:rsidP="00F9128A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481C6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842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F18" w:rsidRPr="00481C63" w:rsidRDefault="00EC5F18" w:rsidP="00F9128A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481C63">
              <w:rPr>
                <w:rFonts w:ascii="Times New Roman" w:hAnsi="Times New Roman" w:cs="Times New Roman"/>
                <w:color w:val="000000" w:themeColor="text1"/>
                <w:szCs w:val="21"/>
              </w:rPr>
              <w:t>92686.2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F18" w:rsidRPr="00481C63" w:rsidRDefault="00EC5F18" w:rsidP="00F9128A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481C63">
              <w:rPr>
                <w:rFonts w:ascii="Times New Roman" w:hAnsi="Times New Roman" w:cs="Times New Roman"/>
                <w:color w:val="000000" w:themeColor="text1"/>
                <w:szCs w:val="21"/>
              </w:rPr>
              <w:t>6.3205</w:t>
            </w:r>
          </w:p>
        </w:tc>
      </w:tr>
      <w:tr w:rsidR="00EC5F18" w:rsidRPr="00481C63" w:rsidTr="00EC5F18">
        <w:trPr>
          <w:trHeight w:val="171"/>
        </w:trPr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F18" w:rsidRPr="00481C63" w:rsidRDefault="00EC5F18" w:rsidP="00C1074E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/>
                <w:color w:val="000000" w:themeColor="text1"/>
                <w:kern w:val="0"/>
                <w:szCs w:val="21"/>
              </w:rPr>
              <w:t>3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F18" w:rsidRPr="00481C63" w:rsidRDefault="00EC5F18" w:rsidP="00F9128A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  <w:r w:rsidRPr="00481C63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AT3G46290.1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F18" w:rsidRPr="00481C63" w:rsidRDefault="00EC5F18" w:rsidP="00F9128A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481C63">
              <w:rPr>
                <w:rFonts w:ascii="Times New Roman" w:hAnsi="Times New Roman" w:cs="Times New Roman"/>
                <w:color w:val="000000" w:themeColor="text1"/>
                <w:szCs w:val="21"/>
              </w:rPr>
              <w:t>HERK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F18" w:rsidRPr="00481C63" w:rsidRDefault="00EC5F18" w:rsidP="00F9128A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481C6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F18" w:rsidRPr="00481C63" w:rsidRDefault="00EC5F18" w:rsidP="00F9128A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481C6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83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F18" w:rsidRPr="00481C63" w:rsidRDefault="00EC5F18" w:rsidP="00F9128A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481C63">
              <w:rPr>
                <w:rFonts w:ascii="Times New Roman" w:hAnsi="Times New Roman" w:cs="Times New Roman"/>
                <w:color w:val="000000" w:themeColor="text1"/>
                <w:szCs w:val="21"/>
              </w:rPr>
              <w:t>91466.8 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F18" w:rsidRPr="00481C63" w:rsidRDefault="00EC5F18" w:rsidP="00F9128A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481C63">
              <w:rPr>
                <w:rFonts w:ascii="Times New Roman" w:hAnsi="Times New Roman" w:cs="Times New Roman"/>
                <w:color w:val="000000" w:themeColor="text1"/>
                <w:szCs w:val="21"/>
              </w:rPr>
              <w:t>6.2517</w:t>
            </w:r>
          </w:p>
        </w:tc>
      </w:tr>
      <w:tr w:rsidR="00EC5F18" w:rsidRPr="00481C63" w:rsidTr="00EC5F18">
        <w:trPr>
          <w:trHeight w:val="171"/>
        </w:trPr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F18" w:rsidRPr="00481C63" w:rsidRDefault="00EC5F18" w:rsidP="00C1074E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/>
                <w:color w:val="000000" w:themeColor="text1"/>
                <w:kern w:val="0"/>
                <w:szCs w:val="21"/>
              </w:rPr>
              <w:t>3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F18" w:rsidRPr="00481C63" w:rsidRDefault="00EC5F18" w:rsidP="00F9128A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  <w:r w:rsidRPr="00481C63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AT5G24010.1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F18" w:rsidRPr="00481C63" w:rsidRDefault="00EC5F18" w:rsidP="00F9128A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F18" w:rsidRPr="00481C63" w:rsidRDefault="00EC5F18" w:rsidP="00F9128A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481C6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F18" w:rsidRPr="00481C63" w:rsidRDefault="00EC5F18" w:rsidP="00F9128A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481C63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824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F18" w:rsidRPr="00481C63" w:rsidRDefault="00EC5F18" w:rsidP="00F9128A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481C63">
              <w:rPr>
                <w:rFonts w:ascii="Times New Roman" w:hAnsi="Times New Roman" w:cs="Times New Roman"/>
                <w:color w:val="000000" w:themeColor="text1"/>
                <w:szCs w:val="21"/>
              </w:rPr>
              <w:t>91822.4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5F18" w:rsidRPr="00481C63" w:rsidRDefault="00EC5F18" w:rsidP="00F9128A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481C63">
              <w:rPr>
                <w:rFonts w:ascii="Times New Roman" w:hAnsi="Times New Roman" w:cs="Times New Roman"/>
                <w:color w:val="000000" w:themeColor="text1"/>
                <w:szCs w:val="21"/>
              </w:rPr>
              <w:t>7.7507 </w:t>
            </w:r>
          </w:p>
        </w:tc>
      </w:tr>
      <w:tr w:rsidR="00EC5F18" w:rsidRPr="003326AA" w:rsidTr="00EC5F18">
        <w:trPr>
          <w:trHeight w:val="56"/>
        </w:trPr>
        <w:tc>
          <w:tcPr>
            <w:tcW w:w="23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C5F18" w:rsidRPr="002050A6" w:rsidRDefault="00EC5F18" w:rsidP="00C1074E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C5F18" w:rsidRPr="003326AA" w:rsidRDefault="00EC5F18" w:rsidP="00C1074E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C5F18" w:rsidRPr="002050A6" w:rsidRDefault="00EC5F18" w:rsidP="00C1074E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C5F18" w:rsidRPr="003326AA" w:rsidRDefault="00EC5F18" w:rsidP="00C1074E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C5F18" w:rsidRPr="003326AA" w:rsidRDefault="00EC5F18" w:rsidP="00C1074E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C5F18" w:rsidRPr="003326AA" w:rsidRDefault="00EC5F18" w:rsidP="00C1074E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C5F18" w:rsidRPr="003326AA" w:rsidRDefault="00EC5F18" w:rsidP="00C1074E">
            <w:pPr>
              <w:widowControl/>
              <w:adjustRightInd w:val="0"/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:rsidR="0046461E" w:rsidRPr="00BC2D8D" w:rsidRDefault="00BC2D8D" w:rsidP="00BC2D8D">
      <w:pPr>
        <w:widowControl/>
        <w:spacing w:line="240" w:lineRule="auto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3326AA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 xml:space="preserve">Abbreviations: </w:t>
      </w:r>
      <w:proofErr w:type="spellStart"/>
      <w:r w:rsidRPr="003326AA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Chr</w:t>
      </w:r>
      <w:proofErr w:type="spellEnd"/>
      <w:r w:rsidRPr="003326AA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 xml:space="preserve">, chromosome numbers; MW, molecular weight; ORF, open reading frame; </w:t>
      </w:r>
      <w:proofErr w:type="spellStart"/>
      <w:r w:rsidRPr="003326AA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pI</w:t>
      </w:r>
      <w:proofErr w:type="spellEnd"/>
      <w:r w:rsidRPr="003326AA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 xml:space="preserve">, </w:t>
      </w:r>
      <w:proofErr w:type="spellStart"/>
      <w:r w:rsidRPr="003326AA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isoelectric</w:t>
      </w:r>
      <w:proofErr w:type="spellEnd"/>
      <w:r w:rsidRPr="003326AA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 xml:space="preserve"> point; </w:t>
      </w:r>
    </w:p>
    <w:sectPr w:rsidR="0046461E" w:rsidRPr="00BC2D8D" w:rsidSect="00BC2D8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A29E3" w:rsidRDefault="00CA29E3" w:rsidP="006E2A47">
      <w:pPr>
        <w:spacing w:line="240" w:lineRule="auto"/>
      </w:pPr>
      <w:r>
        <w:separator/>
      </w:r>
    </w:p>
  </w:endnote>
  <w:endnote w:type="continuationSeparator" w:id="0">
    <w:p w:rsidR="00CA29E3" w:rsidRDefault="00CA29E3" w:rsidP="006E2A47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A29E3" w:rsidRDefault="00CA29E3" w:rsidP="006E2A47">
      <w:pPr>
        <w:spacing w:line="240" w:lineRule="auto"/>
      </w:pPr>
      <w:r>
        <w:separator/>
      </w:r>
    </w:p>
  </w:footnote>
  <w:footnote w:type="continuationSeparator" w:id="0">
    <w:p w:rsidR="00CA29E3" w:rsidRDefault="00CA29E3" w:rsidP="006E2A47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638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C2D8D"/>
    <w:rsid w:val="00026D60"/>
    <w:rsid w:val="000540D1"/>
    <w:rsid w:val="000906E3"/>
    <w:rsid w:val="000E7D6E"/>
    <w:rsid w:val="0012061E"/>
    <w:rsid w:val="001436D6"/>
    <w:rsid w:val="00182B2F"/>
    <w:rsid w:val="001B1921"/>
    <w:rsid w:val="001F02B0"/>
    <w:rsid w:val="00232EDA"/>
    <w:rsid w:val="003C5078"/>
    <w:rsid w:val="0046461E"/>
    <w:rsid w:val="00481C63"/>
    <w:rsid w:val="005D549F"/>
    <w:rsid w:val="005E5C3C"/>
    <w:rsid w:val="005F43BA"/>
    <w:rsid w:val="006629A7"/>
    <w:rsid w:val="006A0B97"/>
    <w:rsid w:val="006A3B2C"/>
    <w:rsid w:val="006E2A47"/>
    <w:rsid w:val="00702502"/>
    <w:rsid w:val="007C7EA1"/>
    <w:rsid w:val="007D4BC3"/>
    <w:rsid w:val="00814FF2"/>
    <w:rsid w:val="00847FC2"/>
    <w:rsid w:val="00864296"/>
    <w:rsid w:val="00882EDA"/>
    <w:rsid w:val="008B6051"/>
    <w:rsid w:val="00902050"/>
    <w:rsid w:val="00930092"/>
    <w:rsid w:val="00945110"/>
    <w:rsid w:val="009B200E"/>
    <w:rsid w:val="00A5770F"/>
    <w:rsid w:val="00A862A4"/>
    <w:rsid w:val="00AC6B18"/>
    <w:rsid w:val="00B45020"/>
    <w:rsid w:val="00BC2D8D"/>
    <w:rsid w:val="00C00FCD"/>
    <w:rsid w:val="00C1074E"/>
    <w:rsid w:val="00C37974"/>
    <w:rsid w:val="00CA29E3"/>
    <w:rsid w:val="00CE6BC2"/>
    <w:rsid w:val="00D05BFE"/>
    <w:rsid w:val="00D66E35"/>
    <w:rsid w:val="00E22E85"/>
    <w:rsid w:val="00E56F0A"/>
    <w:rsid w:val="00E74E98"/>
    <w:rsid w:val="00E810C4"/>
    <w:rsid w:val="00EC5F1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C2D8D"/>
    <w:pPr>
      <w:widowControl w:val="0"/>
      <w:spacing w:line="360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6E2A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6E2A47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6E2A47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6E2A47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864296"/>
    <w:rPr>
      <w:color w:val="0000FF"/>
      <w:u w:val="single"/>
    </w:rPr>
  </w:style>
  <w:style w:type="character" w:customStyle="1" w:styleId="apple-converted-space">
    <w:name w:val="apple-converted-space"/>
    <w:basedOn w:val="a0"/>
    <w:rsid w:val="006629A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4131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01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33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www.arabidopsis.org/servlets/TairObject?type=aa_sequence&amp;id=6530307382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arabidopsis.org/portals/education/aboutarabidopsis.jsp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</TotalTime>
  <Pages>2</Pages>
  <Words>272</Words>
  <Characters>1552</Characters>
  <Application>Microsoft Office Word</Application>
  <DocSecurity>0</DocSecurity>
  <Lines>12</Lines>
  <Paragraphs>3</Paragraphs>
  <ScaleCrop>false</ScaleCrop>
  <Company/>
  <LinksUpToDate>false</LinksUpToDate>
  <CharactersWithSpaces>18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33</cp:revision>
  <dcterms:created xsi:type="dcterms:W3CDTF">2016-01-14T00:27:00Z</dcterms:created>
  <dcterms:modified xsi:type="dcterms:W3CDTF">2016-08-18T12:28:00Z</dcterms:modified>
</cp:coreProperties>
</file>